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1"/>
        <w:spacing w:lineRule="auto" w:line="480"/>
        <w:ind w:left="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dditional file 3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3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548"/>
        <w:gridCol w:w="390"/>
        <w:gridCol w:w="1548"/>
        <w:gridCol w:w="390"/>
        <w:gridCol w:w="832"/>
      </w:tblGrid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SAL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W1100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96.74 ± 20.9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34.44 ± 8.33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 0.05</w:t>
            </w:r>
          </w:p>
        </w:tc>
      </w:tr>
      <w:tr>
        <w:trPr>
          <w:trHeight w:val="173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116.3 ± 9.235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40.54 ± 22.81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 0.05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71.05 ± 16.27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26.14 ± 9.146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 0.05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78.93 ± 8.613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85.87 ± 19.2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107.6 ± 8.182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lang w:val="en-US"/>
              </w:rPr>
              <w:t>95.76 ± 5.328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ＭＳ 明朝" w:cs="Calibri"/>
      <w:sz w:val="22"/>
      <w:szCs w:val="22"/>
      <w:lang w:val="es-C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20:44:00Z</dcterms:created>
  <dc:creator>Anitsi Loaiza</dc:creator>
  <dc:description/>
  <cp:keywords/>
  <dc:language>en-US</dc:language>
  <cp:lastModifiedBy>Rafael Burgos</cp:lastModifiedBy>
  <dcterms:modified xsi:type="dcterms:W3CDTF">2015-05-26T20:44:00Z</dcterms:modified>
  <cp:revision>2</cp:revision>
  <dc:subject/>
  <dc:title>Table 1</dc:title>
</cp:coreProperties>
</file>